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95AC1" w14:textId="6BD638F8" w:rsidR="0009538F" w:rsidRPr="0009538F" w:rsidRDefault="0009538F" w:rsidP="0009538F">
      <w:pPr>
        <w:jc w:val="center"/>
        <w:rPr>
          <w:rFonts w:asciiTheme="majorBidi" w:hAnsiTheme="majorBidi"/>
          <w:sz w:val="20"/>
          <w:szCs w:val="20"/>
        </w:rPr>
      </w:pPr>
      <w:r w:rsidRPr="008F6C32">
        <w:rPr>
          <w:rFonts w:asciiTheme="majorBidi" w:hAnsiTheme="majorBidi"/>
          <w:b/>
          <w:bCs/>
          <w:sz w:val="20"/>
          <w:szCs w:val="20"/>
        </w:rPr>
        <w:t>Table S</w:t>
      </w:r>
      <w:r w:rsidR="002776B8" w:rsidRPr="008F6C32">
        <w:rPr>
          <w:rFonts w:asciiTheme="majorBidi" w:hAnsiTheme="majorBidi"/>
          <w:b/>
          <w:bCs/>
          <w:sz w:val="20"/>
          <w:szCs w:val="20"/>
        </w:rPr>
        <w:t>1</w:t>
      </w:r>
      <w:r w:rsidR="008F6C32" w:rsidRPr="008F6C32">
        <w:rPr>
          <w:rFonts w:asciiTheme="majorBidi" w:hAnsiTheme="majorBidi"/>
          <w:b/>
          <w:bCs/>
          <w:sz w:val="20"/>
          <w:szCs w:val="20"/>
        </w:rPr>
        <w:t>.</w:t>
      </w:r>
      <w:r w:rsidRPr="0009538F">
        <w:rPr>
          <w:rFonts w:asciiTheme="majorBidi" w:hAnsiTheme="majorBidi"/>
          <w:sz w:val="20"/>
          <w:szCs w:val="20"/>
        </w:rPr>
        <w:t xml:space="preserve"> Net </w:t>
      </w:r>
      <w:r w:rsidR="002776B8">
        <w:rPr>
          <w:rFonts w:asciiTheme="majorBidi" w:hAnsiTheme="majorBidi"/>
          <w:sz w:val="20"/>
          <w:szCs w:val="20"/>
        </w:rPr>
        <w:t>b</w:t>
      </w:r>
      <w:r w:rsidRPr="0009538F">
        <w:rPr>
          <w:rFonts w:asciiTheme="majorBidi" w:hAnsiTheme="majorBidi"/>
          <w:sz w:val="20"/>
          <w:szCs w:val="20"/>
        </w:rPr>
        <w:t xml:space="preserve">enefit (NB) and </w:t>
      </w:r>
      <w:r w:rsidR="002776B8">
        <w:rPr>
          <w:rFonts w:asciiTheme="majorBidi" w:hAnsiTheme="majorBidi"/>
          <w:sz w:val="20"/>
          <w:szCs w:val="20"/>
        </w:rPr>
        <w:t>s</w:t>
      </w:r>
      <w:r w:rsidRPr="0009538F">
        <w:rPr>
          <w:rFonts w:asciiTheme="majorBidi" w:hAnsiTheme="majorBidi"/>
          <w:sz w:val="20"/>
          <w:szCs w:val="20"/>
        </w:rPr>
        <w:t>tandardized N</w:t>
      </w:r>
      <w:r w:rsidR="002776B8">
        <w:rPr>
          <w:rFonts w:asciiTheme="majorBidi" w:hAnsiTheme="majorBidi"/>
          <w:sz w:val="20"/>
          <w:szCs w:val="20"/>
        </w:rPr>
        <w:t>=n</w:t>
      </w:r>
      <w:r w:rsidRPr="0009538F">
        <w:rPr>
          <w:rFonts w:asciiTheme="majorBidi" w:hAnsiTheme="majorBidi"/>
          <w:sz w:val="20"/>
          <w:szCs w:val="20"/>
        </w:rPr>
        <w:t xml:space="preserve">et </w:t>
      </w:r>
      <w:r w:rsidR="002776B8">
        <w:rPr>
          <w:rFonts w:asciiTheme="majorBidi" w:hAnsiTheme="majorBidi"/>
          <w:sz w:val="20"/>
          <w:szCs w:val="20"/>
        </w:rPr>
        <w:t>b</w:t>
      </w:r>
      <w:r w:rsidRPr="0009538F">
        <w:rPr>
          <w:rFonts w:asciiTheme="majorBidi" w:hAnsiTheme="majorBidi"/>
          <w:sz w:val="20"/>
          <w:szCs w:val="20"/>
        </w:rPr>
        <w:t>enefit (</w:t>
      </w:r>
      <w:proofErr w:type="spellStart"/>
      <w:r w:rsidRPr="0009538F">
        <w:rPr>
          <w:rFonts w:asciiTheme="majorBidi" w:hAnsiTheme="majorBidi"/>
          <w:sz w:val="20"/>
          <w:szCs w:val="20"/>
        </w:rPr>
        <w:t>sNB</w:t>
      </w:r>
      <w:proofErr w:type="spellEnd"/>
      <w:r w:rsidRPr="0009538F">
        <w:rPr>
          <w:rFonts w:asciiTheme="majorBidi" w:hAnsiTheme="majorBidi"/>
          <w:sz w:val="20"/>
          <w:szCs w:val="20"/>
        </w:rPr>
        <w:t>) at selected threshold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2301"/>
        <w:gridCol w:w="1780"/>
        <w:gridCol w:w="3180"/>
      </w:tblGrid>
      <w:tr w:rsidR="0009538F" w:rsidRPr="0009538F" w14:paraId="588300E9" w14:textId="77777777" w:rsidTr="0009538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A26991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B8CD5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Threshold Prob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AB8C5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Net Benefit (N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34468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Standardized Net Benefit (</w:t>
            </w:r>
            <w:proofErr w:type="spellStart"/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sNB</w:t>
            </w:r>
            <w:proofErr w:type="spellEnd"/>
            <w:r w:rsidRPr="000953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</w:tr>
      <w:tr w:rsidR="0009538F" w:rsidRPr="0009538F" w14:paraId="2DCCB0DE" w14:textId="77777777" w:rsidTr="0009538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C6D040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2FE66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A74F1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9121D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6712</w:t>
            </w:r>
          </w:p>
        </w:tc>
      </w:tr>
      <w:tr w:rsidR="0009538F" w:rsidRPr="0009538F" w14:paraId="5FF64BDC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0A9F41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06D09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77D9C8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4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E9E4A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746</w:t>
            </w:r>
          </w:p>
        </w:tc>
      </w:tr>
      <w:tr w:rsidR="0009538F" w:rsidRPr="0009538F" w14:paraId="1DA7785E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6C92BA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9CCC1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04E2BB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2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F06034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2274</w:t>
            </w:r>
          </w:p>
        </w:tc>
      </w:tr>
      <w:tr w:rsidR="0009538F" w:rsidRPr="0009538F" w14:paraId="5F1C0A90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CC180F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7C92B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41639C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8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B4187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944</w:t>
            </w:r>
          </w:p>
        </w:tc>
      </w:tr>
      <w:tr w:rsidR="0009538F" w:rsidRPr="0009538F" w14:paraId="47E6B60B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1CE1519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0C314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CC534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2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A3B1BE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285</w:t>
            </w:r>
          </w:p>
        </w:tc>
      </w:tr>
      <w:tr w:rsidR="0009538F" w:rsidRPr="0009538F" w14:paraId="34FE06CD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8E28CA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XG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3BAA0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F6BF0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0AA23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21</w:t>
            </w:r>
          </w:p>
        </w:tc>
      </w:tr>
      <w:tr w:rsidR="0009538F" w:rsidRPr="0009538F" w14:paraId="48A03A39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057B2C1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F71462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9CBD7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3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1DC87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6526</w:t>
            </w:r>
          </w:p>
        </w:tc>
      </w:tr>
      <w:tr w:rsidR="0009538F" w:rsidRPr="0009538F" w14:paraId="382F29B1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5E67100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89F41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6660E3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38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19FBD5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358</w:t>
            </w:r>
          </w:p>
        </w:tc>
      </w:tr>
      <w:tr w:rsidR="0009538F" w:rsidRPr="0009538F" w14:paraId="75843BDA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45F2D8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62D07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E51E9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13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7D3056E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1526</w:t>
            </w:r>
          </w:p>
        </w:tc>
      </w:tr>
      <w:tr w:rsidR="0009538F" w:rsidRPr="0009538F" w14:paraId="0B5A9799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CF913C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79982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5D00E8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CA278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299</w:t>
            </w:r>
          </w:p>
        </w:tc>
      </w:tr>
      <w:tr w:rsidR="0009538F" w:rsidRPr="0009538F" w14:paraId="002D115F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D76753E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7C88E4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89C639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00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A5DD7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0147</w:t>
            </w:r>
          </w:p>
        </w:tc>
      </w:tr>
      <w:tr w:rsidR="0009538F" w:rsidRPr="0009538F" w14:paraId="67348BBE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C000A6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L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9C07A9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DE920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94A96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002</w:t>
            </w:r>
          </w:p>
        </w:tc>
      </w:tr>
      <w:tr w:rsidR="0009538F" w:rsidRPr="0009538F" w14:paraId="0BD54F8C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5E1ED5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75BCD7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E74A4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01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F18F75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1347</w:t>
            </w:r>
          </w:p>
        </w:tc>
      </w:tr>
      <w:tr w:rsidR="0009538F" w:rsidRPr="0009538F" w14:paraId="09562811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159754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FF48F84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4327E50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0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24A83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1534</w:t>
            </w:r>
          </w:p>
        </w:tc>
      </w:tr>
      <w:tr w:rsidR="0009538F" w:rsidRPr="0009538F" w14:paraId="502821DE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94BBEB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E112B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A986101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138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CE51E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1.5531</w:t>
            </w:r>
          </w:p>
        </w:tc>
      </w:tr>
      <w:tr w:rsidR="0009538F" w:rsidRPr="0009538F" w14:paraId="42146D1B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EA8288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27859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B3C63FE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30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6D4F05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3.3768</w:t>
            </w:r>
          </w:p>
        </w:tc>
      </w:tr>
      <w:tr w:rsidR="0009538F" w:rsidRPr="0009538F" w14:paraId="57D6793F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4AA6D31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2BB61C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F62AAF" w14:textId="793D18A6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518</w:t>
            </w:r>
            <w:r w:rsidR="007A24B9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D0659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5.8084</w:t>
            </w:r>
          </w:p>
        </w:tc>
      </w:tr>
      <w:tr w:rsidR="0009538F" w:rsidRPr="0009538F" w14:paraId="1E674FB3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9F637A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5C1223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D4A3BB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0.82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E1F45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-9.2125</w:t>
            </w:r>
          </w:p>
        </w:tc>
      </w:tr>
      <w:tr w:rsidR="0009538F" w:rsidRPr="0009538F" w14:paraId="113EE8EB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C69524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F8750BA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30DA0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29B62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09538F" w:rsidRPr="0009538F" w14:paraId="5D44CF1A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57A298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99108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1C63C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52DE8B2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09538F" w:rsidRPr="0009538F" w14:paraId="1D95F5AF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3C9FB80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C23C4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8F8DBE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3D87F7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09538F" w:rsidRPr="0009538F" w14:paraId="7B1618AA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CFF041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E4C545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14DA9EF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7D258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09538F" w:rsidRPr="0009538F" w14:paraId="0A0D2D28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9BD236D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04D53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C74061B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A1B07F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09538F" w:rsidRPr="0009538F" w14:paraId="6507BB5C" w14:textId="77777777" w:rsidTr="0009538F">
        <w:trPr>
          <w:trHeight w:val="29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68A0144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Non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5F6E35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13E5A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D5E4848" w14:textId="77777777" w:rsidR="0009538F" w:rsidRPr="0009538F" w:rsidRDefault="0009538F" w:rsidP="000953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</w:pPr>
            <w:r w:rsidRPr="0009538F">
              <w:rPr>
                <w:rFonts w:asciiTheme="majorBidi" w:eastAsia="Times New Roman" w:hAnsiTheme="majorBidi" w:cstheme="majorBid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</w:tbl>
    <w:p w14:paraId="17206EC2" w14:textId="77777777" w:rsidR="0009538F" w:rsidRDefault="0009538F" w:rsidP="006D3B49">
      <w:pPr>
        <w:rPr>
          <w:rFonts w:asciiTheme="majorBidi" w:hAnsiTheme="majorBidi"/>
          <w:b/>
          <w:bCs/>
          <w:sz w:val="24"/>
          <w:szCs w:val="24"/>
        </w:rPr>
      </w:pPr>
    </w:p>
    <w:sectPr w:rsidR="000953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9E"/>
    <w:rsid w:val="00011A0A"/>
    <w:rsid w:val="0009538F"/>
    <w:rsid w:val="000D1694"/>
    <w:rsid w:val="00165BF1"/>
    <w:rsid w:val="00193962"/>
    <w:rsid w:val="001D2F5B"/>
    <w:rsid w:val="002453F2"/>
    <w:rsid w:val="00274A0A"/>
    <w:rsid w:val="002776B8"/>
    <w:rsid w:val="00477CB7"/>
    <w:rsid w:val="00537FD0"/>
    <w:rsid w:val="006400F4"/>
    <w:rsid w:val="00651FE2"/>
    <w:rsid w:val="006D3B49"/>
    <w:rsid w:val="007A24B9"/>
    <w:rsid w:val="007C5819"/>
    <w:rsid w:val="00866FE3"/>
    <w:rsid w:val="008D239E"/>
    <w:rsid w:val="008E10DD"/>
    <w:rsid w:val="008F6C32"/>
    <w:rsid w:val="0092501C"/>
    <w:rsid w:val="00953713"/>
    <w:rsid w:val="009537A6"/>
    <w:rsid w:val="009B1E02"/>
    <w:rsid w:val="00AD4A16"/>
    <w:rsid w:val="00B25C0D"/>
    <w:rsid w:val="00BA13C1"/>
    <w:rsid w:val="00C11B97"/>
    <w:rsid w:val="00C214C7"/>
    <w:rsid w:val="00C67A80"/>
    <w:rsid w:val="00CB0C6F"/>
    <w:rsid w:val="00CC5427"/>
    <w:rsid w:val="00D21C36"/>
    <w:rsid w:val="00D23C79"/>
    <w:rsid w:val="00DB4274"/>
    <w:rsid w:val="00DC59FA"/>
    <w:rsid w:val="00DE34AF"/>
    <w:rsid w:val="00EC4267"/>
    <w:rsid w:val="00F04921"/>
    <w:rsid w:val="00F72669"/>
    <w:rsid w:val="00F948BE"/>
    <w:rsid w:val="00FA547C"/>
    <w:rsid w:val="00FF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D37DD"/>
  <w15:chartTrackingRefBased/>
  <w15:docId w15:val="{19511D56-4581-4F62-8059-D23A954F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9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3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3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3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3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3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3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3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3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3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3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39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2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39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2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239E"/>
    <w:pPr>
      <w:spacing w:after="0" w:line="240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Anjana Indu Priya</cp:lastModifiedBy>
  <cp:revision>10</cp:revision>
  <cp:lastPrinted>2025-11-28T22:33:00Z</cp:lastPrinted>
  <dcterms:created xsi:type="dcterms:W3CDTF">2025-11-04T18:40:00Z</dcterms:created>
  <dcterms:modified xsi:type="dcterms:W3CDTF">2026-04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80950-cffb-4e9b-8a85-deab805ac0cc</vt:lpwstr>
  </property>
</Properties>
</file>